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90A09" w14:textId="64C10394" w:rsidR="0030021A" w:rsidRPr="00942896" w:rsidRDefault="00942896">
      <w:pPr>
        <w:rPr>
          <w:b/>
          <w:bCs/>
          <w:sz w:val="22"/>
          <w:szCs w:val="22"/>
        </w:rPr>
      </w:pPr>
      <w:r w:rsidRPr="00942896">
        <w:rPr>
          <w:b/>
          <w:bCs/>
          <w:sz w:val="22"/>
          <w:szCs w:val="22"/>
        </w:rPr>
        <w:t xml:space="preserve">Supplement 1. </w:t>
      </w:r>
      <w:r w:rsidR="006F4E4D" w:rsidRPr="00942896">
        <w:rPr>
          <w:b/>
          <w:bCs/>
          <w:sz w:val="22"/>
          <w:szCs w:val="22"/>
        </w:rPr>
        <w:t>Complete search terms, formatting adapted for each database</w:t>
      </w:r>
    </w:p>
    <w:p w14:paraId="557D45AB" w14:textId="41E68F02" w:rsidR="006F4E4D" w:rsidRDefault="006F4E4D">
      <w:pPr>
        <w:rPr>
          <w:sz w:val="22"/>
          <w:szCs w:val="22"/>
        </w:rPr>
      </w:pPr>
    </w:p>
    <w:p w14:paraId="45090A0E" w14:textId="77777777" w:rsidR="006F4E4D" w:rsidRDefault="006F4E4D">
      <w:pPr>
        <w:rPr>
          <w:sz w:val="22"/>
          <w:szCs w:val="22"/>
        </w:rPr>
      </w:pPr>
    </w:p>
    <w:p w14:paraId="7A5446CB" w14:textId="3B3FD03A" w:rsidR="0030021A" w:rsidRDefault="0030021A" w:rsidP="0030021A">
      <w:r>
        <w:t xml:space="preserve">domestic violence OR child abuse OR spouse abuse </w:t>
      </w:r>
      <w:r w:rsidRPr="00B03644">
        <w:t>OR rape</w:t>
      </w:r>
      <w:r>
        <w:t xml:space="preserve"> OR </w:t>
      </w:r>
      <w:r w:rsidRPr="005E7FEA">
        <w:t>sexual</w:t>
      </w:r>
      <w:r>
        <w:t xml:space="preserve"> abuse OR sexual assault OR sexual harassment OR violence OR social inequalities OR aggressive behavior OR aggressive behavior</w:t>
      </w:r>
    </w:p>
    <w:p w14:paraId="146B7AD7" w14:textId="77777777" w:rsidR="0030021A" w:rsidRDefault="0030021A">
      <w:pPr>
        <w:rPr>
          <w:sz w:val="22"/>
          <w:szCs w:val="22"/>
        </w:rPr>
      </w:pPr>
    </w:p>
    <w:p w14:paraId="1789C7F3" w14:textId="76B47440" w:rsidR="0030021A" w:rsidRDefault="0030021A">
      <w:pPr>
        <w:rPr>
          <w:sz w:val="22"/>
          <w:szCs w:val="22"/>
        </w:rPr>
      </w:pPr>
      <w:r>
        <w:rPr>
          <w:sz w:val="22"/>
          <w:szCs w:val="22"/>
        </w:rPr>
        <w:t>AND</w:t>
      </w:r>
    </w:p>
    <w:p w14:paraId="1BC88574" w14:textId="77777777" w:rsidR="0030021A" w:rsidRDefault="0030021A">
      <w:pPr>
        <w:rPr>
          <w:sz w:val="22"/>
          <w:szCs w:val="22"/>
        </w:rPr>
      </w:pPr>
    </w:p>
    <w:p w14:paraId="47FEC4D9" w14:textId="25F6E3C6" w:rsidR="0030021A" w:rsidRDefault="0030021A" w:rsidP="0030021A">
      <w:r>
        <w:t xml:space="preserve">food insecurity OR water insecurity OR water security OR water insecurity OR food supply OR food supplies OR water </w:t>
      </w:r>
      <w:proofErr w:type="gramStart"/>
      <w:r>
        <w:t>supply</w:t>
      </w:r>
      <w:proofErr w:type="gramEnd"/>
      <w:r>
        <w:t xml:space="preserve"> or water supplies OR food scarcity OR water scarcity OR food accessibility OR food inaccessibility OR water accessibility OR water inaccessibility OR food availability OR food unavailability OR water availability OR water u</w:t>
      </w:r>
      <w:r w:rsidR="00EA2EBC">
        <w:t>navailability OR starvation OR famine</w:t>
      </w:r>
      <w:r w:rsidR="006F4E4D">
        <w:t xml:space="preserve"> OR water supply</w:t>
      </w:r>
    </w:p>
    <w:p w14:paraId="23E4A023" w14:textId="14E012F1" w:rsidR="00B03644" w:rsidRDefault="00B03644" w:rsidP="0030021A"/>
    <w:p w14:paraId="7343722D" w14:textId="0B802957" w:rsidR="00B03644" w:rsidRDefault="00B03644" w:rsidP="0030021A">
      <w:r>
        <w:t>AND</w:t>
      </w:r>
    </w:p>
    <w:p w14:paraId="03DCB589" w14:textId="77777777" w:rsidR="0030021A" w:rsidRDefault="0030021A">
      <w:pPr>
        <w:rPr>
          <w:sz w:val="22"/>
          <w:szCs w:val="22"/>
        </w:rPr>
      </w:pPr>
    </w:p>
    <w:p w14:paraId="40C98687" w14:textId="194E4D7F" w:rsidR="00EA2EBC" w:rsidRDefault="00EA2EBC" w:rsidP="00EA2EBC">
      <w:r>
        <w:t>climate change OR drought OR landslides OR earthquakes OR floods OR fire damage OR fire OR climate shock OR climate swing OR extreme weather OR severe weather OR extreme heat OR heat wave OR severe heat</w:t>
      </w:r>
    </w:p>
    <w:p w14:paraId="6D3D1369" w14:textId="77777777" w:rsidR="00EA2EBC" w:rsidRDefault="00EA2EBC">
      <w:pPr>
        <w:rPr>
          <w:sz w:val="22"/>
          <w:szCs w:val="22"/>
        </w:rPr>
      </w:pPr>
    </w:p>
    <w:p w14:paraId="2ED03A4E" w14:textId="77777777" w:rsidR="006F4E4D" w:rsidRDefault="006F4E4D">
      <w:pPr>
        <w:rPr>
          <w:sz w:val="22"/>
          <w:szCs w:val="22"/>
        </w:rPr>
      </w:pPr>
    </w:p>
    <w:sectPr w:rsidR="006F4E4D" w:rsidSect="00B03644">
      <w:footerReference w:type="even" r:id="rId8"/>
      <w:footerReference w:type="default" r:id="rId9"/>
      <w:pgSz w:w="12240" w:h="15840"/>
      <w:pgMar w:top="1152"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4C4661" w14:textId="77777777" w:rsidR="00D573E9" w:rsidRDefault="00D573E9" w:rsidP="00197009">
      <w:r>
        <w:separator/>
      </w:r>
    </w:p>
  </w:endnote>
  <w:endnote w:type="continuationSeparator" w:id="0">
    <w:p w14:paraId="3DC9F7FD" w14:textId="77777777" w:rsidR="00D573E9" w:rsidRDefault="00D573E9" w:rsidP="001970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BEB9A0" w14:textId="77777777" w:rsidR="006531CA" w:rsidRDefault="006531CA" w:rsidP="00A763C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A0BEA5" w14:textId="77777777" w:rsidR="006531CA" w:rsidRDefault="006531CA" w:rsidP="001970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93A2AF" w14:textId="77777777" w:rsidR="006531CA" w:rsidRDefault="006531CA" w:rsidP="00A763C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F11A8">
      <w:rPr>
        <w:rStyle w:val="PageNumber"/>
        <w:noProof/>
      </w:rPr>
      <w:t>5</w:t>
    </w:r>
    <w:r>
      <w:rPr>
        <w:rStyle w:val="PageNumber"/>
      </w:rPr>
      <w:fldChar w:fldCharType="end"/>
    </w:r>
  </w:p>
  <w:p w14:paraId="0821BE71" w14:textId="77777777" w:rsidR="006531CA" w:rsidRDefault="006531CA" w:rsidP="001970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C5A84" w14:textId="77777777" w:rsidR="00D573E9" w:rsidRDefault="00D573E9" w:rsidP="00197009">
      <w:r>
        <w:separator/>
      </w:r>
    </w:p>
  </w:footnote>
  <w:footnote w:type="continuationSeparator" w:id="0">
    <w:p w14:paraId="38DDABCE" w14:textId="77777777" w:rsidR="00D573E9" w:rsidRDefault="00D573E9" w:rsidP="001970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D1678D"/>
    <w:multiLevelType w:val="hybridMultilevel"/>
    <w:tmpl w:val="B78E35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5856482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D9E"/>
    <w:rsid w:val="0001630F"/>
    <w:rsid w:val="00051202"/>
    <w:rsid w:val="00086C78"/>
    <w:rsid w:val="000C62E0"/>
    <w:rsid w:val="001127B5"/>
    <w:rsid w:val="00133802"/>
    <w:rsid w:val="00162432"/>
    <w:rsid w:val="00197009"/>
    <w:rsid w:val="001B4474"/>
    <w:rsid w:val="001B4CFD"/>
    <w:rsid w:val="001E4321"/>
    <w:rsid w:val="0024260E"/>
    <w:rsid w:val="00277D9E"/>
    <w:rsid w:val="0028330B"/>
    <w:rsid w:val="002907B5"/>
    <w:rsid w:val="002E4A12"/>
    <w:rsid w:val="0030021A"/>
    <w:rsid w:val="003F11A8"/>
    <w:rsid w:val="003F7767"/>
    <w:rsid w:val="00452521"/>
    <w:rsid w:val="004548EA"/>
    <w:rsid w:val="004712A9"/>
    <w:rsid w:val="00471886"/>
    <w:rsid w:val="004E04D7"/>
    <w:rsid w:val="00561787"/>
    <w:rsid w:val="005E4561"/>
    <w:rsid w:val="005E5FC7"/>
    <w:rsid w:val="00600E46"/>
    <w:rsid w:val="00614352"/>
    <w:rsid w:val="006531CA"/>
    <w:rsid w:val="006A25B5"/>
    <w:rsid w:val="006F4E4D"/>
    <w:rsid w:val="00740A7A"/>
    <w:rsid w:val="0075007D"/>
    <w:rsid w:val="0078139B"/>
    <w:rsid w:val="007820FA"/>
    <w:rsid w:val="007C08EF"/>
    <w:rsid w:val="00807A01"/>
    <w:rsid w:val="00827C6D"/>
    <w:rsid w:val="00827FCD"/>
    <w:rsid w:val="008C6EB7"/>
    <w:rsid w:val="009118AB"/>
    <w:rsid w:val="00942896"/>
    <w:rsid w:val="009732DA"/>
    <w:rsid w:val="009A73DD"/>
    <w:rsid w:val="00A25377"/>
    <w:rsid w:val="00A763C0"/>
    <w:rsid w:val="00B03644"/>
    <w:rsid w:val="00B24558"/>
    <w:rsid w:val="00B64811"/>
    <w:rsid w:val="00BD6FC4"/>
    <w:rsid w:val="00C3105A"/>
    <w:rsid w:val="00C43517"/>
    <w:rsid w:val="00CC5FFF"/>
    <w:rsid w:val="00D10623"/>
    <w:rsid w:val="00D418A5"/>
    <w:rsid w:val="00D573E9"/>
    <w:rsid w:val="00D67F38"/>
    <w:rsid w:val="00DA6AA6"/>
    <w:rsid w:val="00DB41B2"/>
    <w:rsid w:val="00E133E1"/>
    <w:rsid w:val="00E51F6D"/>
    <w:rsid w:val="00E72337"/>
    <w:rsid w:val="00E8301D"/>
    <w:rsid w:val="00E96DE4"/>
    <w:rsid w:val="00EA14D9"/>
    <w:rsid w:val="00EA2EBC"/>
    <w:rsid w:val="00ED2B67"/>
    <w:rsid w:val="00EE1A75"/>
    <w:rsid w:val="00F012F5"/>
    <w:rsid w:val="00F12266"/>
    <w:rsid w:val="00F7003D"/>
    <w:rsid w:val="00F7174C"/>
    <w:rsid w:val="00FA6AE4"/>
    <w:rsid w:val="00FC11AF"/>
    <w:rsid w:val="00FC7BFE"/>
    <w:rsid w:val="00FD5E8A"/>
    <w:rsid w:val="00FE55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81E2F4"/>
  <w14:defaultImageDpi w14:val="300"/>
  <w15:docId w15:val="{3ED3D5B1-F02A-4C95-B5D5-3A33D7561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7D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8139B"/>
    <w:pPr>
      <w:ind w:left="720"/>
      <w:contextualSpacing/>
    </w:pPr>
  </w:style>
  <w:style w:type="paragraph" w:styleId="Footer">
    <w:name w:val="footer"/>
    <w:basedOn w:val="Normal"/>
    <w:link w:val="FooterChar"/>
    <w:uiPriority w:val="99"/>
    <w:unhideWhenUsed/>
    <w:rsid w:val="00197009"/>
    <w:pPr>
      <w:tabs>
        <w:tab w:val="center" w:pos="4320"/>
        <w:tab w:val="right" w:pos="8640"/>
      </w:tabs>
    </w:pPr>
  </w:style>
  <w:style w:type="character" w:customStyle="1" w:styleId="FooterChar">
    <w:name w:val="Footer Char"/>
    <w:basedOn w:val="DefaultParagraphFont"/>
    <w:link w:val="Footer"/>
    <w:uiPriority w:val="99"/>
    <w:rsid w:val="00197009"/>
  </w:style>
  <w:style w:type="character" w:styleId="PageNumber">
    <w:name w:val="page number"/>
    <w:basedOn w:val="DefaultParagraphFont"/>
    <w:uiPriority w:val="99"/>
    <w:semiHidden/>
    <w:unhideWhenUsed/>
    <w:rsid w:val="00197009"/>
  </w:style>
  <w:style w:type="character" w:styleId="Hyperlink">
    <w:name w:val="Hyperlink"/>
    <w:basedOn w:val="DefaultParagraphFont"/>
    <w:uiPriority w:val="99"/>
    <w:unhideWhenUsed/>
    <w:rsid w:val="00DB41B2"/>
    <w:rPr>
      <w:color w:val="0000FF" w:themeColor="hyperlink"/>
      <w:u w:val="single"/>
    </w:rPr>
  </w:style>
  <w:style w:type="character" w:styleId="FollowedHyperlink">
    <w:name w:val="FollowedHyperlink"/>
    <w:basedOn w:val="DefaultParagraphFont"/>
    <w:uiPriority w:val="99"/>
    <w:semiHidden/>
    <w:unhideWhenUsed/>
    <w:rsid w:val="001B4CFD"/>
    <w:rPr>
      <w:color w:val="800080" w:themeColor="followedHyperlink"/>
      <w:u w:val="single"/>
    </w:rPr>
  </w:style>
  <w:style w:type="paragraph" w:styleId="FootnoteText">
    <w:name w:val="footnote text"/>
    <w:basedOn w:val="Normal"/>
    <w:link w:val="FootnoteTextChar"/>
    <w:uiPriority w:val="99"/>
    <w:semiHidden/>
    <w:unhideWhenUsed/>
    <w:rsid w:val="004712A9"/>
    <w:rPr>
      <w:sz w:val="20"/>
      <w:szCs w:val="20"/>
    </w:rPr>
  </w:style>
  <w:style w:type="character" w:customStyle="1" w:styleId="FootnoteTextChar">
    <w:name w:val="Footnote Text Char"/>
    <w:basedOn w:val="DefaultParagraphFont"/>
    <w:link w:val="FootnoteText"/>
    <w:uiPriority w:val="99"/>
    <w:semiHidden/>
    <w:rsid w:val="004712A9"/>
    <w:rPr>
      <w:sz w:val="20"/>
      <w:szCs w:val="20"/>
    </w:rPr>
  </w:style>
  <w:style w:type="character" w:styleId="FootnoteReference">
    <w:name w:val="footnote reference"/>
    <w:basedOn w:val="DefaultParagraphFont"/>
    <w:uiPriority w:val="99"/>
    <w:semiHidden/>
    <w:unhideWhenUsed/>
    <w:rsid w:val="004712A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626079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E4F37D-6407-46FC-AD78-9459F8A166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7</Words>
  <Characters>768</Characters>
  <Application>Microsoft Office Word</Application>
  <DocSecurity>0</DocSecurity>
  <Lines>3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Glover</dc:creator>
  <cp:keywords/>
  <dc:description/>
  <cp:lastModifiedBy>Pooja Agrawal</cp:lastModifiedBy>
  <cp:revision>2</cp:revision>
  <cp:lastPrinted>2015-07-14T13:05:00Z</cp:lastPrinted>
  <dcterms:created xsi:type="dcterms:W3CDTF">2022-07-16T03:05:00Z</dcterms:created>
  <dcterms:modified xsi:type="dcterms:W3CDTF">2022-07-16T03:05:00Z</dcterms:modified>
</cp:coreProperties>
</file>